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charts/chart1.xml" ContentType="application/vnd.openxmlformats-officedocument.drawingml.chart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drawings/drawing1.xml" ContentType="application/vnd.openxmlformats-officedocument.drawingml.chartshap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506C03" w:rsidRDefault="00506C03" w:rsidP="001675F8">
      <w:pPr>
        <w:rPr>
          <w:rFonts w:ascii="Times New Roman" w:hAnsi="Times New Roman" w:cs="Times New Roman"/>
          <w:b/>
          <w:bCs/>
          <w:color w:val="000000"/>
        </w:rPr>
      </w:pPr>
    </w:p>
    <w:p w:rsidR="00506C03" w:rsidRDefault="00506C03" w:rsidP="001675F8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0799</wp:posOffset>
            </wp:positionH>
            <wp:positionV relativeFrom="paragraph">
              <wp:posOffset>53340</wp:posOffset>
            </wp:positionV>
            <wp:extent cx="8344535" cy="4345940"/>
            <wp:effectExtent l="0" t="0" r="0" b="0"/>
            <wp:wrapNone/>
            <wp:docPr id="2" name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color w:val="000000"/>
        </w:rPr>
        <w:t xml:space="preserve">DC status       </w:t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  <w:t>Complete</w:t>
      </w:r>
      <w:r>
        <w:rPr>
          <w:rFonts w:ascii="Times New Roman" w:hAnsi="Times New Roman" w:cs="Times New Roman"/>
          <w:b/>
          <w:bCs/>
          <w:color w:val="000000"/>
        </w:rPr>
        <w:tab/>
        <w:t>Partial</w:t>
      </w:r>
      <w:r>
        <w:rPr>
          <w:rFonts w:ascii="Times New Roman" w:hAnsi="Times New Roman" w:cs="Times New Roman"/>
          <w:b/>
          <w:bCs/>
          <w:color w:val="000000"/>
        </w:rPr>
        <w:tab/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ab/>
        <w:t>Absent</w:t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</w:r>
    </w:p>
    <w:p w:rsidR="00506C03" w:rsidRDefault="00506C03" w:rsidP="001675F8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F</w:t>
      </w:r>
      <w:proofErr w:type="gramStart"/>
      <w:r>
        <w:rPr>
          <w:rFonts w:ascii="Times New Roman" w:hAnsi="Times New Roman" w:cs="Times New Roman"/>
          <w:b/>
          <w:bCs/>
          <w:color w:val="000000"/>
        </w:rPr>
        <w:t>:M</w:t>
      </w:r>
      <w:proofErr w:type="gramEnd"/>
      <w:r>
        <w:rPr>
          <w:rFonts w:ascii="Times New Roman" w:hAnsi="Times New Roman" w:cs="Times New Roman"/>
          <w:b/>
          <w:bCs/>
          <w:color w:val="000000"/>
        </w:rPr>
        <w:t xml:space="preserve"> ratio     0</w:t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  <w:t xml:space="preserve">       1</w:t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  <w:t xml:space="preserve">    2</w:t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</w:r>
      <w:r>
        <w:rPr>
          <w:rFonts w:ascii="Times New Roman" w:hAnsi="Times New Roman" w:cs="Times New Roman"/>
          <w:b/>
          <w:bCs/>
          <w:color w:val="000000"/>
        </w:rPr>
        <w:tab/>
        <w:t>3</w:t>
      </w:r>
    </w:p>
    <w:p w:rsidR="00506C03" w:rsidRDefault="00506C03" w:rsidP="001675F8">
      <w:pPr>
        <w:rPr>
          <w:rFonts w:ascii="Times New Roman" w:hAnsi="Times New Roman" w:cs="Times New Roman"/>
          <w:b/>
          <w:bCs/>
          <w:color w:val="000000"/>
        </w:rPr>
      </w:pPr>
    </w:p>
    <w:p w:rsidR="001675F8" w:rsidRDefault="001675F8" w:rsidP="001675F8"/>
    <w:p w:rsidR="001675F8" w:rsidRDefault="001675F8" w:rsidP="001675F8"/>
    <w:p w:rsidR="001675F8" w:rsidRDefault="001675F8" w:rsidP="001675F8"/>
    <w:p w:rsidR="001675F8" w:rsidRDefault="001675F8" w:rsidP="001675F8"/>
    <w:p w:rsidR="001675F8" w:rsidRDefault="001675F8" w:rsidP="001675F8"/>
    <w:p w:rsidR="00BF46CF" w:rsidRDefault="007A5CE6"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6" type="#_x0000_t202" style="position:absolute;margin-left:415pt;margin-top:9.6pt;width:21.05pt;height:24.2pt;z-index:251659264;mso-wrap-edited:f;mso-position-horizontal:absolute;mso-position-vertical:absolute" wrapcoords="0 0 21600 0 21600 21600 0 21600 0 0" filled="f" stroked="f">
            <v:fill o:detectmouseclick="t"/>
            <v:textbox inset=",7.2pt,,7.2pt">
              <w:txbxContent>
                <w:p w:rsidR="00506C03" w:rsidRDefault="00506C03">
                  <w:r>
                    <w:t>*</w:t>
                  </w:r>
                </w:p>
              </w:txbxContent>
            </v:textbox>
            <w10:wrap type="tight"/>
          </v:shape>
        </w:pict>
      </w:r>
    </w:p>
    <w:sectPr w:rsidR="00BF46CF" w:rsidSect="000E74A8">
      <w:pgSz w:w="16838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ocumentProtection w:edit="forms" w:enforcement="1" w:cryptProviderType="rsaFull" w:cryptAlgorithmClass="hash" w:cryptAlgorithmType="typeAny" w:cryptAlgorithmSid="4" w:cryptSpinCount="50000" w:hash="eBSOplRoCcifAJzvSBDc1u1MGbo=" w:salt="1SdbvDYtDsiUFooBdRg73g==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675F8"/>
    <w:rsid w:val="001675F8"/>
    <w:rsid w:val="00506C03"/>
    <w:rsid w:val="007A5CE6"/>
    <w:rsid w:val="00F801DA"/>
  </w:rsids>
  <m:mathPr>
    <m:mathFont m:val="Lucida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675F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afaghalnadaf:Desktop:For%20qPCR%20figure.xlsx" TargetMode="External"/><Relationship Id="rId2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"/>
  <c:chart>
    <c:plotArea>
      <c:layout>
        <c:manualLayout>
          <c:layoutTarget val="inner"/>
          <c:xMode val="edge"/>
          <c:yMode val="edge"/>
          <c:x val="0.115947182738521"/>
          <c:y val="0.104072291408678"/>
          <c:w val="0.875862068965517"/>
          <c:h val="0.895927601809955"/>
        </c:manualLayout>
      </c:layout>
      <c:barChart>
        <c:barDir val="bar"/>
        <c:grouping val="clustered"/>
        <c:ser>
          <c:idx val="0"/>
          <c:order val="0"/>
          <c:spPr>
            <a:solidFill>
              <a:srgbClr val="000000"/>
            </a:solidFill>
            <a:ln w="25400">
              <a:noFill/>
            </a:ln>
            <a:effectLst/>
          </c:spPr>
          <c:cat>
            <c:strRef>
              <c:f>Sheet1!$D$48:$D$59</c:f>
              <c:strCache>
                <c:ptCount val="12"/>
                <c:pt idx="0">
                  <c:v>G6PD</c:v>
                </c:pt>
                <c:pt idx="1">
                  <c:v>MECP2X</c:v>
                </c:pt>
                <c:pt idx="2">
                  <c:v>AR</c:v>
                </c:pt>
                <c:pt idx="3">
                  <c:v>PHF6X</c:v>
                </c:pt>
                <c:pt idx="4">
                  <c:v>UPF3B</c:v>
                </c:pt>
                <c:pt idx="5">
                  <c:v>ATRX</c:v>
                </c:pt>
                <c:pt idx="6">
                  <c:v>RBMX</c:v>
                </c:pt>
                <c:pt idx="7">
                  <c:v>UBA1</c:v>
                </c:pt>
                <c:pt idx="8">
                  <c:v>TBC1D25</c:v>
                </c:pt>
                <c:pt idx="9">
                  <c:v>GLA</c:v>
                </c:pt>
                <c:pt idx="10">
                  <c:v>HUWE1X</c:v>
                </c:pt>
                <c:pt idx="11">
                  <c:v>KDM5C</c:v>
                </c:pt>
              </c:strCache>
            </c:strRef>
          </c:cat>
          <c:val>
            <c:numRef>
              <c:f>Sheet1!$E$48:$E$59</c:f>
              <c:numCache>
                <c:formatCode>0.00</c:formatCode>
                <c:ptCount val="12"/>
                <c:pt idx="0">
                  <c:v>0.949925137248378</c:v>
                </c:pt>
                <c:pt idx="1">
                  <c:v>1.697512437810945</c:v>
                </c:pt>
                <c:pt idx="2">
                  <c:v>3.307775316635429</c:v>
                </c:pt>
                <c:pt idx="3">
                  <c:v>2.321003004869962</c:v>
                </c:pt>
                <c:pt idx="4">
                  <c:v>1.1298828125</c:v>
                </c:pt>
                <c:pt idx="5">
                  <c:v>2.36353711790393</c:v>
                </c:pt>
                <c:pt idx="6">
                  <c:v>1.891467246797196</c:v>
                </c:pt>
                <c:pt idx="7">
                  <c:v>2.093528654217644</c:v>
                </c:pt>
                <c:pt idx="8">
                  <c:v>0.678143897321979</c:v>
                </c:pt>
                <c:pt idx="9">
                  <c:v>1.862623762376238</c:v>
                </c:pt>
                <c:pt idx="10">
                  <c:v>1.805834448906738</c:v>
                </c:pt>
                <c:pt idx="11">
                  <c:v>1.055045871559633</c:v>
                </c:pt>
              </c:numCache>
            </c:numRef>
          </c:val>
        </c:ser>
        <c:axId val="711295176"/>
        <c:axId val="698973464"/>
      </c:barChart>
      <c:catAx>
        <c:axId val="711295176"/>
        <c:scaling>
          <c:orientation val="maxMin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0" i="1" u="none" strike="noStrike" baseline="0">
                <a:solidFill>
                  <a:srgbClr val="000000"/>
                </a:solidFill>
                <a:latin typeface="Times New Roman Italic"/>
                <a:ea typeface="Times New Roman Italic"/>
                <a:cs typeface="Times New Roman Italic"/>
              </a:defRPr>
            </a:pPr>
            <a:endParaRPr lang="en-US"/>
          </a:p>
        </c:txPr>
        <c:crossAx val="698973464"/>
        <c:crosses val="autoZero"/>
        <c:auto val="1"/>
        <c:lblAlgn val="ctr"/>
        <c:lblOffset val="100"/>
        <c:tickLblSkip val="1"/>
        <c:tickMarkSkip val="1"/>
      </c:catAx>
      <c:valAx>
        <c:axId val="698973464"/>
        <c:scaling>
          <c:orientation val="minMax"/>
        </c:scaling>
        <c:delete val="1"/>
        <c:axPos val="t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numFmt formatCode="General" sourceLinked="0"/>
        <c:tickLblPos val="nextTo"/>
        <c:crossAx val="711295176"/>
        <c:crosses val="autoZero"/>
        <c:crossBetween val="between"/>
        <c:majorUnit val="1.0"/>
        <c:minorUnit val="1.0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Verdana"/>
          <a:ea typeface="Verdana"/>
          <a:cs typeface="Verdana"/>
        </a:defRPr>
      </a:pPr>
      <a:endParaRPr lang="en-US"/>
    </a:p>
  </c:txPr>
  <c:externalData r:id="rId1"/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2833</cdr:x>
      <cdr:y>0.32107</cdr:y>
    </cdr:from>
    <cdr:to>
      <cdr:x>0.67216</cdr:x>
      <cdr:y>0.4011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915535" y="1374140"/>
          <a:ext cx="34290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62705</cdr:x>
      <cdr:y>0.48217</cdr:y>
    </cdr:from>
    <cdr:to>
      <cdr:x>0.66113</cdr:x>
      <cdr:y>0.55339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232400" y="2095500"/>
          <a:ext cx="284464" cy="309492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6171</cdr:x>
      <cdr:y>0.63155</cdr:y>
    </cdr:from>
    <cdr:to>
      <cdr:x>0.5958</cdr:x>
      <cdr:y>0.70277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687239" y="2744692"/>
          <a:ext cx="284463" cy="309492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1144</cdr:x>
      <cdr:y>0.85519</cdr:y>
    </cdr:from>
    <cdr:to>
      <cdr:x>0.54553</cdr:x>
      <cdr:y>0.92641</cdr:y>
    </cdr:to>
    <cdr:pic>
      <cdr:nvPicPr>
        <cdr:cNvPr id="5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001135" y="3660140"/>
          <a:ext cx="266691" cy="304789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</Words>
  <Characters>8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agh Al Nadaf</dc:creator>
  <cp:keywords/>
  <cp:lastModifiedBy>Shafagh Al Nadaf</cp:lastModifiedBy>
  <cp:revision>3</cp:revision>
  <cp:lastPrinted>2010-10-14T23:38:00Z</cp:lastPrinted>
  <dcterms:created xsi:type="dcterms:W3CDTF">2010-10-14T23:35:00Z</dcterms:created>
  <dcterms:modified xsi:type="dcterms:W3CDTF">2010-10-14T23:55:00Z</dcterms:modified>
</cp:coreProperties>
</file>